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22D" w:rsidRDefault="0061734A">
      <w:r>
        <w:t>S</w:t>
      </w:r>
      <w:r>
        <w:rPr>
          <w:rFonts w:hint="eastAsia"/>
        </w:rPr>
        <w:t>upplement</w:t>
      </w:r>
      <w:r>
        <w:t xml:space="preserve"> table 4 </w:t>
      </w:r>
      <w:r w:rsidRPr="004D19B0">
        <w:rPr>
          <w:b/>
        </w:rPr>
        <w:t>Donor or times and Change of fecal microbiota for all samples</w:t>
      </w:r>
      <w:r>
        <w:t xml:space="preserve"> </w:t>
      </w:r>
    </w:p>
    <w:p w:rsidR="00943EF7" w:rsidRDefault="00943EF7"/>
    <w:tbl>
      <w:tblPr>
        <w:tblStyle w:val="2-5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992"/>
        <w:gridCol w:w="992"/>
        <w:gridCol w:w="851"/>
        <w:gridCol w:w="992"/>
        <w:gridCol w:w="1276"/>
        <w:gridCol w:w="1276"/>
        <w:gridCol w:w="1134"/>
        <w:gridCol w:w="1134"/>
        <w:gridCol w:w="1417"/>
        <w:gridCol w:w="1337"/>
      </w:tblGrid>
      <w:tr w:rsidR="00943EF7" w:rsidRPr="00943EF7" w:rsidTr="004D1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943EF7" w:rsidRPr="00A069EA" w:rsidRDefault="00943EF7" w:rsidP="00943EF7">
            <w:r w:rsidRPr="00A069EA">
              <w:t>number</w:t>
            </w:r>
          </w:p>
        </w:tc>
        <w:tc>
          <w:tcPr>
            <w:tcW w:w="8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onor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times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Proteobacteria 0D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Proteobacteria 7D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Firmicutes 0D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Firmicutes 7D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Firmicutes/Proteobacteria 0D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Firmicutes/Proteobacteria 7D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Bacteroidetes 0D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Bacteroidetes 7D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Shannon's diversity index 0D</w:t>
            </w:r>
          </w:p>
        </w:tc>
        <w:tc>
          <w:tcPr>
            <w:tcW w:w="133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Shannon's diversity index 7D</w:t>
            </w:r>
          </w:p>
        </w:tc>
      </w:tr>
      <w:tr w:rsidR="00943EF7" w:rsidRPr="00943EF7" w:rsidTr="004D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</w:tcBorders>
          </w:tcPr>
          <w:p w:rsidR="00943EF7" w:rsidRPr="00A069EA" w:rsidRDefault="00943EF7" w:rsidP="00943EF7">
            <w:r w:rsidRPr="00A069EA">
              <w:t>P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8281890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3794873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62281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872817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959473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2299992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064814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5313750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.43805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.586007</w:t>
            </w:r>
          </w:p>
        </w:tc>
      </w:tr>
      <w:tr w:rsidR="00943EF7" w:rsidRPr="00943EF7" w:rsidTr="0089079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0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1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2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87552182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469327498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18817204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523377796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35710157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.115165421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00189753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0020842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.332666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.28216</w:t>
            </w:r>
          </w:p>
        </w:tc>
      </w:tr>
      <w:tr w:rsidR="00943EF7" w:rsidRPr="00943EF7" w:rsidTr="007B4503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2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4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3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50120498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299595526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485406346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160494217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968478696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535702985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0267773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539562662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1.561814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1.209932</w:t>
            </w:r>
          </w:p>
        </w:tc>
      </w:tr>
      <w:tr w:rsidR="00943EF7" w:rsidRPr="00943EF7" w:rsidTr="007B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3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4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23971749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06680221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618993214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03485333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2.582177932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52173913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13453815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988672669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2.038732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395925</w:t>
            </w:r>
          </w:p>
        </w:tc>
      </w:tr>
      <w:tr w:rsidR="00943EF7" w:rsidRPr="00943EF7" w:rsidTr="004D19B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4</w:t>
            </w:r>
          </w:p>
        </w:tc>
        <w:tc>
          <w:tcPr>
            <w:tcW w:w="850" w:type="dxa"/>
            <w:noWrap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4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6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993425005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837125263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036713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161952874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0369562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193463131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0166878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0368745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58953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710429</w:t>
            </w:r>
          </w:p>
        </w:tc>
      </w:tr>
      <w:tr w:rsidR="00943EF7" w:rsidRPr="00943EF7" w:rsidTr="004D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5</w:t>
            </w:r>
          </w:p>
        </w:tc>
        <w:tc>
          <w:tcPr>
            <w:tcW w:w="850" w:type="dxa"/>
            <w:noWrap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3+D4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3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46488390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64519187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48368074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829582558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31915081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5.042466923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383717597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00561739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.561583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58475</w:t>
            </w:r>
          </w:p>
        </w:tc>
      </w:tr>
      <w:tr w:rsidR="00943EF7" w:rsidRPr="00943EF7" w:rsidTr="007B45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6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7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3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8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19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3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A0198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2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2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A0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20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21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3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lastRenderedPageBreak/>
              <w:t>P22</w:t>
            </w:r>
          </w:p>
        </w:tc>
        <w:tc>
          <w:tcPr>
            <w:tcW w:w="850" w:type="dxa"/>
            <w:noWrap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23</w:t>
            </w:r>
          </w:p>
        </w:tc>
        <w:tc>
          <w:tcPr>
            <w:tcW w:w="850" w:type="dxa"/>
            <w:noWrap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3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bookmarkStart w:id="0" w:name="_GoBack"/>
            <w:bookmarkEnd w:id="0"/>
            <w:r w:rsidRPr="00A069EA">
              <w:t>P3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4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7B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5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2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/</w:t>
            </w:r>
          </w:p>
        </w:tc>
      </w:tr>
      <w:tr w:rsidR="00943EF7" w:rsidRPr="00943EF7" w:rsidTr="004D19B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6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4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97969374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762814254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6748578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128051013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6888456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167866571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0605254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2837442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158269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2.110262</w:t>
            </w:r>
          </w:p>
        </w:tc>
      </w:tr>
      <w:tr w:rsidR="00943EF7" w:rsidRPr="00943EF7" w:rsidTr="007B4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7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91582585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55526551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982474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264752353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.034788211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1.70229682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608472955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48073092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2.161289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3.285355</w:t>
            </w:r>
          </w:p>
        </w:tc>
      </w:tr>
      <w:tr w:rsidR="00943EF7" w:rsidRPr="00943EF7" w:rsidTr="004D19B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943EF7" w:rsidRPr="00A069EA" w:rsidRDefault="00943EF7" w:rsidP="00943EF7">
            <w:r w:rsidRPr="00A069EA">
              <w:t>P8</w:t>
            </w:r>
          </w:p>
        </w:tc>
        <w:tc>
          <w:tcPr>
            <w:tcW w:w="850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D2</w:t>
            </w:r>
          </w:p>
        </w:tc>
        <w:tc>
          <w:tcPr>
            <w:tcW w:w="709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249294118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108912479</w:t>
            </w:r>
          </w:p>
        </w:tc>
        <w:tc>
          <w:tcPr>
            <w:tcW w:w="851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258039216</w:t>
            </w:r>
          </w:p>
        </w:tc>
        <w:tc>
          <w:tcPr>
            <w:tcW w:w="992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54084218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1.03507944</w:t>
            </w:r>
          </w:p>
        </w:tc>
        <w:tc>
          <w:tcPr>
            <w:tcW w:w="1276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4.965842167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1647059</w:t>
            </w:r>
          </w:p>
        </w:tc>
        <w:tc>
          <w:tcPr>
            <w:tcW w:w="1134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0.001058337</w:t>
            </w:r>
          </w:p>
        </w:tc>
        <w:tc>
          <w:tcPr>
            <w:tcW w:w="141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1.716173</w:t>
            </w:r>
          </w:p>
        </w:tc>
        <w:tc>
          <w:tcPr>
            <w:tcW w:w="1337" w:type="dxa"/>
            <w:hideMark/>
          </w:tcPr>
          <w:p w:rsidR="00943EF7" w:rsidRPr="00943EF7" w:rsidRDefault="00943EF7" w:rsidP="00943E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F7">
              <w:t>1.838375</w:t>
            </w:r>
          </w:p>
        </w:tc>
      </w:tr>
      <w:tr w:rsidR="00943EF7" w:rsidRPr="00943EF7" w:rsidTr="004D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</w:tcBorders>
          </w:tcPr>
          <w:p w:rsidR="00943EF7" w:rsidRDefault="00943EF7" w:rsidP="00943EF7">
            <w:r w:rsidRPr="00A069EA">
              <w:t>P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D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8047480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9642253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1796303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328873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2232130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341075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00797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0002112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781206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hideMark/>
          </w:tcPr>
          <w:p w:rsidR="00943EF7" w:rsidRPr="00943EF7" w:rsidRDefault="00943EF7" w:rsidP="00943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EF7">
              <w:t>0.220453</w:t>
            </w:r>
          </w:p>
        </w:tc>
      </w:tr>
    </w:tbl>
    <w:p w:rsidR="00943EF7" w:rsidRDefault="00943EF7" w:rsidP="00F63340"/>
    <w:sectPr w:rsidR="00943EF7" w:rsidSect="00943E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7D1" w:rsidRDefault="003947D1" w:rsidP="00F63340">
      <w:r>
        <w:separator/>
      </w:r>
    </w:p>
  </w:endnote>
  <w:endnote w:type="continuationSeparator" w:id="0">
    <w:p w:rsidR="003947D1" w:rsidRDefault="003947D1" w:rsidP="00F63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7D1" w:rsidRDefault="003947D1" w:rsidP="00F63340">
      <w:r>
        <w:separator/>
      </w:r>
    </w:p>
  </w:footnote>
  <w:footnote w:type="continuationSeparator" w:id="0">
    <w:p w:rsidR="003947D1" w:rsidRDefault="003947D1" w:rsidP="00F63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3D4"/>
    <w:rsid w:val="001F743B"/>
    <w:rsid w:val="00295790"/>
    <w:rsid w:val="003947D1"/>
    <w:rsid w:val="004D19B0"/>
    <w:rsid w:val="0061734A"/>
    <w:rsid w:val="0066516F"/>
    <w:rsid w:val="007465B2"/>
    <w:rsid w:val="007B4503"/>
    <w:rsid w:val="0089079F"/>
    <w:rsid w:val="00943EF7"/>
    <w:rsid w:val="009A63D4"/>
    <w:rsid w:val="00A0198F"/>
    <w:rsid w:val="00AD24F5"/>
    <w:rsid w:val="00EE222D"/>
    <w:rsid w:val="00F6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ECC3F9-55BB-462C-AABB-A64C89720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3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-5">
    <w:name w:val="Grid Table 2 Accent 5"/>
    <w:basedOn w:val="a1"/>
    <w:uiPriority w:val="47"/>
    <w:rsid w:val="004D19B0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F63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33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3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33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8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qi</dc:creator>
  <cp:keywords/>
  <dc:description/>
  <cp:lastModifiedBy>xiaofei qi</cp:lastModifiedBy>
  <cp:revision>2</cp:revision>
  <dcterms:created xsi:type="dcterms:W3CDTF">2020-11-29T06:20:00Z</dcterms:created>
  <dcterms:modified xsi:type="dcterms:W3CDTF">2020-11-29T06:20:00Z</dcterms:modified>
</cp:coreProperties>
</file>